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dditional File 4 – TableS4: Primer details for candidate genes and EST-SSRs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240"/>
        <w:gridCol w:w="3150"/>
        <w:gridCol w:w="720"/>
        <w:gridCol w:w="990"/>
        <w:gridCol w:w="12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rward (5’ – 3’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verse (5’ – 3’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n Temp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licon Siz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lymorphism typ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TCAAATTGTTGATG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TGAATGCCACTCTCC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AADC1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GCAGCGAGAATGTATAGAA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CGTCGCAGTGAATGTAG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-I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GCTGCTCATCATGA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GGCAGAGCCCACTT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 (5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CO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ACACTTGTTGAGA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GTGTTCTTTTGTCAAC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ACO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CCCTCTCTATTGCT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GCTTCAGGACCA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 (3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CO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CAGGGTCAGTCAGGGT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TAGGCGCGAAGGGAG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S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GGTGAGATGGTGCT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CATTTAAACTGACCACCCT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ACS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CTGCTGCCATTGAGA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TAGATAACACCCGCCT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 (4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CAACTGGAAATTCAA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TCCTGCTTTCTTCAC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 (15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highlight w:val="yellow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GR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  <w:lang w:val="es-ES"/>
              </w:rPr>
            </w:pPr>
            <w:r>
              <w:rPr>
                <w:caps/>
                <w:sz w:val="16"/>
                <w:szCs w:val="16"/>
                <w:lang w:val="es-ES"/>
              </w:rPr>
              <w:t>ACAgAgggTgggAgAgAA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  <w:lang w:val="es-ES"/>
              </w:rPr>
            </w:pPr>
            <w:r>
              <w:rPr>
                <w:caps/>
                <w:sz w:val="16"/>
                <w:szCs w:val="16"/>
                <w:lang w:val="es-ES"/>
              </w:rPr>
              <w:t>CCCTCTACAAATTTATCCACA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q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TGCACGCCACAACCC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GCCTTCATCTTGGGTCTG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CAAGGCAAGAAGG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ACAGACCCTTTACCAG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(2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GCCGAATTCGTAGA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TCGGCTATGGCAG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GATGGATTCTCTAGC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CTCGGGTCCGTAAA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 (3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T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GCAAATCGATACCTGG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TTCGGACATGGATG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T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TGTTAATCCTGGCA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CCCATCATCCCATA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 (12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GACCCATCTGGTAG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TAAGGCATCGCAAAG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x-IA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GTATGGAGGGTCCTT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TTCAGTTCCTTCCC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 (4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R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AGGAGTGGTCCAA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CACCCAAAAATCAGA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 (7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TTCAACCCACCCTCAA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TTCCTTCGAGCCCT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13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TCGCAACAACAGCTA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TGCGGTAAGCAGCCA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18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GCTGCTGTGATGTTC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TTGCTGGTTTCCTT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2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GCTCTCAAAAACTTCA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AAACATCTCGAGGTTTAAT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21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CCAGCCTAAACGT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GGTCCCTTTGGTT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3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CACCAACTCCATCTGA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CTTGCTCTGTCTTTC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32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CTCGTCAAGTCTC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CATCTCCGATGTA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39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TCTGCTGCTCCTTCG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ACCTTGCTCACTGCA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 (5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4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GAGAGTTAAACACCATTAA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GGGCCTATCAGAGAG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3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44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GAGAGAGAGGAAG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CATAGCATCCTTAATCT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47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TCTTCCACCTTCGTC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TTGTGACCTCCGGAA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50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CACCAACTTTGC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CATCTTTCAGCAT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 (6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5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AACAGCCAATATTAC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TGATGCATATTTGAAA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 (7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59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GATCCAATGCATG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CCACCTGGACTCGAA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66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GAGAAAGAGAGAGTGAAAGA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TGATTATCGTCTTATCT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083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GGATTTGATGTACTGAA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AATGTTCAAATTCTTC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107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TGGTGATGATGGCT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TGTAGAGCAAGGTGA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111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CTAATTAAGTCATACGTGA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ATTCTGTCAATTGT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112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GAGGAGGGGTCATCT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AGTATGGGGAGAGG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118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AGCACCACCAGTCAA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GTTGTGGTCATGGT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12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TTGAGTGAGGGGGA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AAGATTCACACCCAA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129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TTGCTAGGGTTTTAATAG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CTCCGTGAACTGCT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135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TGTGTTGAAGTGGTG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TCCACCAATCTCCT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139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CCCTTTTGTTCATT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CTCGGTTGATGCCTA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143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TCATGTCCTCTACTGTTTC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TGTGCTCGTCACCT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 (2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CTCATCTTCGACAA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ACCCAAGCTCAGAA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3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at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CCTTTCTggAAAgCgT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CACATTgAgACgggA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Co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CTGCAGCAATTTG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ACCATCTTGAGCA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 (6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t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TTTCTTGGCTCAAA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TTTCCGATTGCATT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 (5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PK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ACACAAGGGAAAAC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GGTGGCACCATCAT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 (4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TTTGGAGAAGGGCT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CTTTGGTGGAGGAG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GGAGTTGGGTCTGT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GGTTGAATACCCGA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 (8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CAACCATGTCCCTAA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CAGGCCAACCTTGTA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01A0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TTCCGTGGTTCGAT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CACGGCTACTCCA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01E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GAGGATATAGCAAGGAAGA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CCCCTTCTTTATCAC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02B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GAACACGAAGCATA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ATGATCAAGCCAGT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 (10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02D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TTTCTTCCCTTCCAA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CGCGTAGGATAAAGA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03C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TTCAACTTTATCCGTTT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CAACAGCATCCTCAA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03H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TGGACAATTGAGC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ATGGAATTAGAGAAAAT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04A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CCAGCAGCCACT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GCAACCGACGGTCTT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05H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AATTGGGGGAGGAC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TTTTGTTTTACGGTG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05E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ACCTGAAACAACAACA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GGAATGCCAACCGT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07A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CGACGTTTCCTATT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AAATCCAAACCCAG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07E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CCCAAAAATCAAAACTAT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AACAACCTCACCACT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09C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AAAGCTTCTTTTCTATTTT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CAGAGGGAATTTG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11D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GGTTTATCTCTGGAA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GGTTTGAGGAGAGG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12C0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TTCGACACAGACGCA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GGGTATTTGGCAAG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13C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TTTCTAAAGCGACCAA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GGAGGAAGACGACG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14A0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GGAAGATCCTGACGA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CTCCAAGAGCTGT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6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18B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TGTGGTGGTGGCCATT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CAAACTCCATTCTGTC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19B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CGAAGAAACTGTTGA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ACCGCCGATGAAGA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20B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AATGAAACATCCAAAATC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TCGGACAGAGGAGG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20F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CTTTAATTCTAGAGAGA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GTTTCACCTCCAATT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24D0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TGGAATTGGAGAGAGA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GCGGTTGAGAAAAT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26E0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GAGGAGGAGATTCGT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GACCCCACAAACTCA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27F0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AAGACAAAATTAACAACAC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CTGCCAATTCTTCC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 (3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28E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AAGCGAGCAAAAGA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TCAGGAAGTTGGGCA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28F0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TGTTAAGCTATTAGCAT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GGCAGTAACACCA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30D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AGCTGAAAAGGAAA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CACGTGTCGTCAGT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31E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TCTCTTTCTCTCTCAATCC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TCCAAACGCCTGAG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32G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GGAAGAGGGACCAA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GACCCATACTTGCAT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33E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GTGGTGGCTGGC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TTGCAGACGCTCTA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36E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TGATGAAAGATCAATATAC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TAACTGCCATTCTGT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37C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GGAAGCAAAACAGA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TCATCCACCTCCAT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38D0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AAAACATTTGTTATTGTTG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GAGGAGAAAGCACA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40B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GATGGAAACCCAAAT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AAGTCAGCCCCACA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40G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CAGTACGGCCAATTGT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GATCTGAAGGGAT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40H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GAGCTTGAAGCAGA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CTTAAGCTTCGGTT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42H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GAGACCCATGCAG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TCAGTCAGCGGTAACAA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46E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CCGGGGAGAGCT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CACTCGAGCCTTTCA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51C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CAAGATGCAGGAGTT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GTGGAGCTGCAAATG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 (5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52F0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GAACTTATATCACCACC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GAAGACACCCCAAG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52H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CCTTTAACTTTTGCTC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AGGTTGGTTCGTTC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54H0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GGTTTATGCCTCAT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CGATTCAGGGCTTG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58D0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GCATGCCACTTGATT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CCCACATCACCAGTG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58D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ACAACCCTCAACTCTCA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TTGGCTCTGGTTTGT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58E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GAGCTTGGAATTC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TTGGCTCTGGTTTGT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59H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TCCCAAACATCAAAAT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AGAGGCCGAAGAGAG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61D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GAGATTGGGATTTGA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AGGGTCTCCTCTGTG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65H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TATCGTTGCACAAC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AGCAGGCATAAAGAC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 (3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69B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AAAGGAGATAGGTC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AAGGTAGACGGAG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70A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CAAAAACCCAAATAC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AAACCTTCGACGAA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70C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GGTTTGTGTGTGTG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GTTGCCAAAGAGAT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71B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TCAAACATTTCACTAGC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CAGTTGAGAACTCTGTC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73A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ATGGCAATGGCAGAG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ACTGAAGAGGATG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PPN80B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TCTCCATGTCCCT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TGATGATTGTGAAGC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 (10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Crt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GTGATGGCAATTG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TGGCTGCCCTCTAAT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GGGTTTCTCTCCTC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TCAAGTGCTAGATTAC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DP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GTGGTTTGCTCTCAC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TTTGAGCTGCATCTT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 (4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GCTGGCGATGTGGT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GCATTTGATGTGTAAAG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hy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CCCAGGTACTCATGA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CTATGTCCACCAG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PO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GAATCGCCCTGGGAA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CACAACATCACAGT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EGa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CTTCAGAAGTACAGG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AGGATTCTCTCCCAA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 (28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endoP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CTTCAACTCATTAACCTCTC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GAAGGCTTTTGTGGAGT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, 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ER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CTTTATGCCTCCACG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TGCTTGAGAAATAGGGA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ERE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TgAAATggTTgAggCC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TCTCTgCAgCCCACTT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 (18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TCTTTCTCTCTCCC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CTGAGAAGCGCAAA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Exp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ACCTAACTTTGCTCAG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TCATACAGGGCACTC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 (15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Exp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CAGGGTGATTTGTATA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AGATATTAATGTGCATTT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Exp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AAATCTCTACAGCCAA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TTGGAGGGCAGAAG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GATCGCATTTTTGTA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ACGGGTATTTTCAG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 (2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H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TGCCGGAGAGGTTC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CCCATCTTCAAGCT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al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AGCTCGCCAATTC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CCATTGTTGAACCCAG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 (25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2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TTAAGTGGCGGTTAG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AACTGTTCCCGTTT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Gal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ATTAAATCTTGGCTCT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CTTTCGATCCCAACA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TTGGTTTCGTACGT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AGGAACATCGGTAT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 (10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GLABRA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GGGAAGTGGAGGAAGGAG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CGGATTTGCTCAGT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Re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CTGCTCACTCAGC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TGAGAAGGGGCAGA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 (7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PD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GATTACTTGCCAC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GAAGCCAGCAGCAA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GT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CAGGATGTTTGGAAG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TCACTGACAAGCCTC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TGGGAAACTGAAAT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GTCATGGAAGCCTC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 (4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t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GGAGTTTCCGTTGA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TGGCATTAGAGACCTT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Lyc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TGGTGCATCCTTCAA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AATAGCCATACCAAAA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S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CAGCCATTTCTC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CACCTCAGATTCAC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(6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X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AAGGATGGTTTCAT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CCCAAGCATTAGCA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 (2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6FA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TTTCAAGGCAATG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TGAGTGAAAGGGGA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AE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CTGGGTGTTCAGCTG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TGCGGGTAGGTTC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 (20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AE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GTGCAGTCACACTG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AGGCAATTTTGTGA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 (2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TTGATAGCCTCCTATG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TTGCATTGCTGGT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IS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CTGACTGCTGAGG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CCCGTGTCATCGT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PCCAO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AACATCAGGATTGGA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CAGGCTTACTATCAAC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 (29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K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CCCTTATGGCTTGT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TCGGATTTATGCCT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 (7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CCTATTGCGAGGGACA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GCCGAGGTTGTAAT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L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TTTCTCTCTGCTCTCT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CAAGAAAGCACCAG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CCCCTGTCTCTTT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CAGAATCATTCACATC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L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TGGTAGAGGGCCAGA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GAATGGTAACCCGGA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 (23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Arial Unicode MS" w:cs="Times New Roman"/>
                <w:bCs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</w:rPr>
              <w:t>PEP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Arial Unicode MS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GAACTACCATGTTAAAG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Arial Unicode MS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CAGCAGCAATACCCTT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G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CCTTGTCCACCCTCT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CCATCCCATTGATT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 (1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G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TGCCTTTTATGCCTCC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AAATAATGAGAATAAGGTGA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 (2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ACATCCCATCACATAGC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CGCAAAACCAAACA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GD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CGAGGAAAGGGTAG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CCTTCCAGGCTCACA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GI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CCCAACCTCAACG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CGGTTGAAGTCCAG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 (3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ATTTAGCCCGCCAGA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CAAAGCTGAACACA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(14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PKS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GTGACAAATCTATGATCAAGA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GCAGCTTCTTTGCCGAG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E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GCCTCCTCTGTTCTG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ATGAGGGGCAACTT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ME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CGAATATGGTATTCTT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TGGATGGGTGCATCA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 (24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E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GCTCTTCGAGTTGG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CTGAACCCTACCTG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PME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CATGTTTTCTCAC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TCACAATCCGGCCT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ME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GATTCTGGTCGACGT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TATCGTCACACAACG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 (2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ME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ACCACCTAGACCCAA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TGAGCAAAGCAGGA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 (2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AATTGCACGCCACAA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TCTCCGAAAACTTG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u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TTCAATTCTCTCGA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GCTGCTGGTCTG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2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CAGCAGCAAGGATTG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AGTGATGCTCTGAAG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LDO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41314"/>
                <w:sz w:val="16"/>
                <w:szCs w:val="16"/>
              </w:rPr>
              <w:t>CTGCTGATTACATGTAAGTACTCAA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41314"/>
                <w:sz w:val="16"/>
                <w:szCs w:val="16"/>
              </w:rPr>
              <w:t>GTAGCCTCACTGCAAAGGT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S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TCCAACCAAAGGAG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AAGTCTCGCTTCCAA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 (6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SA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TATATGAGACCCCT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GAAATTGATTGCCTC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AAGAACCAGACGCA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TTGTCGTCTTACACTT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(7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GA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TCGTGTACGCTTG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TAGGAAAAGGCCCAA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A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ATAAACGCCCGACT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GCTGCTGCTACCTA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A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GCTGCTGATGACT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GGGTTGGGTCAAAGA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B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GATCTTGGGGAATC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AGTGGTGCTCGCA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 (3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CTGACTACAATGA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CAAGTCCCATGCTT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 (8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CAAAGAGAAGAAA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TTGTAGGGACTCAAAT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CTTGGCATTGAGAG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AGGTCCCACAAA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 (7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-Zin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GTGTGCACAATTG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CCAAAAGAACCCAA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G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AGTGAGAGAGAGAGA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ACTTGCTGATGA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alleli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SAMDC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ATCAGGACCCACAT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CTTCTGGTGTCACAT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AMM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CCCGCTCTCTCTC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CCCGTAGATCACCAC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TTCAGGCCTTCACAC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GACATCCCTCCCT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AATTGAGGAGGAGA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ATCTCCCATGCCA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 (3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CGAAGAGATGTACAGA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GGATGCTGAGTGGA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4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AGCACTGGAAATG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TTTTGCGTTCAGT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 (6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CTCATTCGTGGGAT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GCAAGTTGAAGCA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AATCTCCAACACATTA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TTCACCCAGTCGTT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TCAGCCATGGCAC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TGATTCCAGTGATGA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9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AGTGGAGATGGGAA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TAAGCCCCTCCTTC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 (15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Stre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CCACCACCACAAGGA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CTCGTGCTTCTCA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 (3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P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CCACTCCTCACTCC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TAGCCCATGCAGA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CCTACTGTTGGCC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GGAGATCAAAATGT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 (10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es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GGTGAACCAGTTTT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TCTGGGCAACTGCT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TCAGTGCGAACA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AGAGCAAATGCTGA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 (3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GTGGTTCTGGCCAAG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AATATCGGCAGGGCA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CTGATACCCCTTT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CTCCCAAATAAG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FG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TGAGCCAAGGTGA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AACGACACGTCTTTC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s-ES"/>
              </w:rPr>
            </w:pPr>
            <w:r>
              <w:rPr>
                <w:rFonts w:eastAsia="Arial Unicode MS"/>
                <w:sz w:val="16"/>
                <w:szCs w:val="16"/>
                <w:lang w:val="es-ES"/>
              </w:rPr>
              <w:t>Unk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TCAACCCATACCCTTT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CTAAGGGGTTTGCTT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Unk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ATTCTGTTCCCCGA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CCAAGCATAATTGG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CAGGAATTTGTGGT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GAGAATCATAGCAT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TGAAATGTGGCGA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CATCCTGATCCAAC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 (4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TACCCACATCCCATC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AAAACAACCTGCAAA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GCAAGCCTACATCT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CTGCACTTTCTCCTT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 (34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AAATTTGGTGCCGT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AAGTTGGCCACTTT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TCAATCCGCCAAGAA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CAAGTGATGGTGTTG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ACAGCCCCAAGAAA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TAACCCCTCATCTG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 (40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CTGCCCAACTGCTA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GGATGCAACTGGTT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1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AAACCATGGGGATC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TCACAGGCACTGCA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1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CATGGATTTCTGGCA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CTTCTCCTGCATC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 (3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1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CATTTTGGAGGATTT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GCAATTGAACAAG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1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GTTGCAGAATGGC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AAGATGACCAGCAAA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AACAGCAGGAAAGC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ATTTAGCAGCGGT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 (3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2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CTGCAAAAGCCTA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ACGATATTTGCTCGGT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CGAAGTGTATCAGC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TGCTGCAAGGAATT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2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CATCTCCCTGATGAT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GTCACAATGTCCAC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2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AGCATTTTGGGGTGT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TGTGCAGAGACAC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 (6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2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GATGGAGGGATTGT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ACTGGGTGTCGCA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2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CTTTGGTGCGGTTCT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GTCGCAGGACTATG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 (6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2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GCTGTTGATTGGT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CAAGGCTTAGACAT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 (4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2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GATAGACCTGGCAA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CCTCTCTTTGAGCT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(6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/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GCCCATCATCATTC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ACGATCAAAGGTCA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 (10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XE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TCATGCTATGCAGCC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CCATTAATGCAGCCA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P</w:t>
            </w:r>
          </w:p>
        </w:tc>
      </w:tr>
    </w:tbl>
    <w:p>
      <w:pPr>
        <w:pStyle w:val="Normal"/>
        <w:rPr/>
      </w:pPr>
      <w:r>
        <w:rPr>
          <w:b/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: </w:t>
      </w:r>
      <w:r>
        <w:rPr>
          <w:sz w:val="18"/>
          <w:szCs w:val="18"/>
        </w:rPr>
        <w:t>Expected</w:t>
      </w:r>
      <w:r>
        <w:rPr>
          <w:sz w:val="18"/>
          <w:szCs w:val="18"/>
          <w:vertAlign w:val="superscript"/>
        </w:rPr>
        <w:t xml:space="preserve"> </w:t>
      </w:r>
      <w:r>
        <w:rPr>
          <w:sz w:val="16"/>
          <w:szCs w:val="16"/>
        </w:rPr>
        <w:t>amplicon size (base pairs); observed size  in parenthesis when  different from expected.</w:t>
      </w:r>
    </w:p>
    <w:p>
      <w:pPr>
        <w:pStyle w:val="Normal"/>
        <w:rPr/>
      </w:pPr>
      <w:r>
        <w:rPr>
          <w:b/>
          <w:sz w:val="16"/>
          <w:szCs w:val="16"/>
          <w:vertAlign w:val="superscript"/>
        </w:rPr>
        <w:t>b</w:t>
      </w:r>
      <w:r>
        <w:rPr>
          <w:sz w:val="16"/>
          <w:szCs w:val="16"/>
        </w:rPr>
        <w:t>: Type of polymorphism; indel = insertion/deletion, SSR = simple sequence repeats, SSCP = Single Strand Conformational Polymorphism, NP = not polymorphic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21:41:00Z</dcterms:created>
  <dc:creator>ebenezer</dc:creator>
  <dc:description/>
  <cp:keywords/>
  <dc:language>en-US</dc:language>
  <cp:lastModifiedBy>useogu</cp:lastModifiedBy>
  <dcterms:modified xsi:type="dcterms:W3CDTF">2009-10-19T23:17:00Z</dcterms:modified>
  <cp:revision>3</cp:revision>
  <dc:subject/>
  <dc:title>C-1128-F</dc:title>
</cp:coreProperties>
</file>